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0AE" w:rsidRDefault="00FE50AE" w:rsidP="00FE50AE">
      <w:pPr>
        <w:spacing w:line="480" w:lineRule="auto"/>
        <w:jc w:val="both"/>
        <w:rPr>
          <w:rFonts w:ascii="Times New Roman" w:hAnsi="Times New Roman"/>
        </w:rPr>
      </w:pPr>
      <w:r w:rsidRPr="006B13FA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6B13FA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Deletion strains resistant to 25 mM Mn</w:t>
      </w:r>
      <w:r>
        <w:rPr>
          <w:rFonts w:ascii="Times New Roman" w:hAnsi="Times New Roman"/>
          <w:vertAlign w:val="superscript"/>
        </w:rPr>
        <w:t>2+</w:t>
      </w:r>
      <w:r>
        <w:rPr>
          <w:rFonts w:ascii="Times New Roman" w:hAnsi="Times New Roman"/>
        </w:rPr>
        <w:t>.</w:t>
      </w:r>
      <w:proofErr w:type="gramEnd"/>
    </w:p>
    <w:tbl>
      <w:tblPr>
        <w:tblW w:w="946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000"/>
      </w:tblPr>
      <w:tblGrid>
        <w:gridCol w:w="1278"/>
        <w:gridCol w:w="1260"/>
        <w:gridCol w:w="1170"/>
        <w:gridCol w:w="5760"/>
      </w:tblGrid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FE50AE" w:rsidRPr="00AD5F53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Phenotyp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FE50AE" w:rsidRPr="00AD5F53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Yeast Gen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FE50AE" w:rsidRPr="00AD5F53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Human Homolog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FE50AE" w:rsidRPr="00AD5F53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Function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ADE5</w:t>
            </w:r>
            <w:proofErr w:type="gramStart"/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,7</w:t>
            </w:r>
            <w:proofErr w:type="gramEnd"/>
          </w:p>
        </w:tc>
        <w:tc>
          <w:tcPr>
            <w:tcW w:w="117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GART</w:t>
            </w:r>
          </w:p>
        </w:tc>
        <w:tc>
          <w:tcPr>
            <w:tcW w:w="5760" w:type="dxa"/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Enzyme of the 'de novo' purine nucleotide biosynthetic pathway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ATP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ATP5O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5 of the stator stalk of mitochondrial F1F0 ATP synthase</w:t>
            </w:r>
          </w:p>
        </w:tc>
      </w:tr>
      <w:tr w:rsidR="00FE50AE">
        <w:trPr>
          <w:trHeight w:val="67"/>
        </w:trPr>
        <w:tc>
          <w:tcPr>
            <w:tcW w:w="1278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BLM10</w:t>
            </w:r>
          </w:p>
        </w:tc>
        <w:tc>
          <w:tcPr>
            <w:tcW w:w="117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SME4</w:t>
            </w:r>
          </w:p>
        </w:tc>
        <w:tc>
          <w:tcPr>
            <w:tcW w:w="5760" w:type="dxa"/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asome activator subunit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OA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inner membrane protein required for assembly of the cytochrome c oxidase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PR7</w:t>
            </w:r>
          </w:p>
        </w:tc>
        <w:tc>
          <w:tcPr>
            <w:tcW w:w="117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eptidyl-prolyl cis-trans isomerase (cyclophilin)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SF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KIAA1109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required for fermentation at low temperatur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EGD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NACA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sym w:font="Symbol" w:char="F061"/>
            </w: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 xml:space="preserve"> </w:t>
            </w:r>
            <w:proofErr w:type="gramStart"/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</w:t>
            </w:r>
            <w:proofErr w:type="gramEnd"/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 xml:space="preserve"> of the heteromeric nascent polypeptide-associated complex (NAC)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ERD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edicted membrane protein required for the retention of lumenal endoplasmic reticulum proteins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ERG3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C5DL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-5 sterol desaturas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FRA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XPNPEP1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involved in negative regulation of transcription of iron regulon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FRA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BOLA2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involved in negative regulation of transcription of iron regulon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GGA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GGA2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that interacts with and regulates Arf1p and Arf2p in a GTP-dependent manner to facilitate traffic through the late Golgi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GRX7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is-golgi localized monothiol glutaredoxin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HDA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HDAC9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utative catalytic subunit of a class II histone deacetylase complex that also contains Hda2p and Hda3p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HDA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of a class II histone deacetylase complex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HDA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of a class II histone deacetylase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IMP2'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Transcriptional activator involved in maintenance of ion homeostasis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KRE2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of a kinetochore-microtubule binding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LDB18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omponent of the dynactin complex, which is required for dynein activity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AM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NNM1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required for normal mitochondrial morphology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DM3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inner membrane protein, required for normal mitochondrial morphology and inheritanc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GM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OPA1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GTPase, required for mt morphology and genome maintenanc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GM10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involved in mitochondrial genome maintenanc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NN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of Golgi mannosyltransferase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RPL10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RPL15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ribosomal protein of the large subunit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RPL3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ribosomal protein of the large subunit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RPL6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ribosomal protein of the large subunit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SL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NRPA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U2B component of U2 snRNP, involved in splicing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NEM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TDNEP1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bable catalytic subunit of Nem1p-Spo7p phosphatase holoenzym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NRP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utative RNA binding protein of unknown function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NYV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proofErr w:type="gramStart"/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v</w:t>
            </w:r>
            <w:proofErr w:type="gramEnd"/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-SNARE component of the vacuolar SNARE complex involved in vesicle fusion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AN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antothenate synthas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HO87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LC13A1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Low-affinity inorganic phosphate transporter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MT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O-mannosyltransferas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PM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arboxyl methyltransferas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QDR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ultidrug transporter of the major facilitator superfamily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PS1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PS12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component of the small (40S) ribosomal subunit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RG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of unknown function, required for vacuolar acidification and mitochondrial genome maintenanc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RT7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Dubious open reading fram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SM2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ribosomal protein of the small subunit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SM7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ribosomal protein of the small subunit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TG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ensor of mitochondrial dysfunction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TT103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RPRD1A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that plays a role in transcription termination by RNA polymerase II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AP19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PP6R1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that forms a complex with the Sit4p protein phosphatase and is required for its function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GO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omponent of the spindle checkpoint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HR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of a palmitoyltransferas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LM5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NARS2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asparaginyl-tRNA synthetas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LS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membrane protein that coordinates expression of mitochondrially-encoded genes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RV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AP1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AP (cyclase-associated protein) subunit of adenylyl cyclase complex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SE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HSPA4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ATPase that is a component of the heat shock protein Hsp90 chaperone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R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phinganine C4-hydroxylas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R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ELOVL1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Elongase, involved in fatty acid and sphingolipid biosynthesis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YG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XPR1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lasma membrane protein of unknown function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TIP4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TIPRL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Component of the TOR signaling pathway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TUF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TUFM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Mitochondrial translation elongation factor Tu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UBP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USP30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Ubiquitin-specific proteas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VPS9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GAPVD1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A guanine nucleotide exchange factor involved in vesicle-mediated vacuolar protein transport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VTC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of the vacuolar transporter chaperone (VTC)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VTC3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Subunit of the vacuolar transporter chaperone (VTC) complex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VTC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Vacuolar membrane polyphosphate polymerase; subunit of the vacuolar transporter chaperone (VTC)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CK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VRK1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almitoylated plasma membrane-bound casein kinase I isoform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DR089W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Unknown function; deletion confers resistance to Nickel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EL057C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rotein of unknown function involved in telomere maintenanc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GR102C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 xml:space="preserve">Subunit of the trimeric GatFAB </w:t>
            </w:r>
            <w:proofErr w:type="gramStart"/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AmidoTransferase(</w:t>
            </w:r>
            <w:proofErr w:type="gramEnd"/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AdT) complex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HR180W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Dubious open reading fram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IL054W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Dubious open reading fram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LL044W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Dubious open reading fram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LR001C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utative protein of unknown function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ML020W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utative protein of unknown function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OR199W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Dubious open reading frame</w:t>
            </w:r>
          </w:p>
        </w:tc>
      </w:tr>
      <w:tr w:rsidR="00FE50AE">
        <w:tc>
          <w:tcPr>
            <w:tcW w:w="12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YOR200W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bottom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Dubious open reading frame</w:t>
            </w:r>
          </w:p>
        </w:tc>
      </w:tr>
      <w:tr w:rsidR="00FE50AE"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3474B9">
              <w:rPr>
                <w:rFonts w:ascii="Arial" w:hAnsi="Arial"/>
                <w:sz w:val="20"/>
                <w:szCs w:val="22"/>
                <w:lang w:eastAsia="ja-JP"/>
              </w:rPr>
              <w:t>Resistan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ZEO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b/>
                <w:bCs/>
                <w:sz w:val="20"/>
                <w:szCs w:val="22"/>
                <w:lang w:eastAsia="ja-JP"/>
              </w:rPr>
              <w:t> 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E50AE" w:rsidRPr="00AD5F53" w:rsidRDefault="00FE50AE" w:rsidP="00080C58">
            <w:pPr>
              <w:rPr>
                <w:rFonts w:ascii="Arial" w:hAnsi="Arial"/>
                <w:sz w:val="20"/>
                <w:szCs w:val="22"/>
                <w:lang w:eastAsia="ja-JP"/>
              </w:rPr>
            </w:pPr>
            <w:r w:rsidRPr="00AD5F53">
              <w:rPr>
                <w:rFonts w:ascii="Arial" w:hAnsi="Arial"/>
                <w:sz w:val="20"/>
                <w:szCs w:val="22"/>
                <w:lang w:eastAsia="ja-JP"/>
              </w:rPr>
              <w:t>Peripheral membrane protein of the plasma membrane</w:t>
            </w:r>
          </w:p>
        </w:tc>
      </w:tr>
    </w:tbl>
    <w:p w:rsidR="00FE50AE" w:rsidRDefault="00FE50AE" w:rsidP="00FE50AE"/>
    <w:p w:rsidR="0075117D" w:rsidRDefault="00A46295"/>
    <w:sectPr w:rsidR="0075117D" w:rsidSect="0021534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00000001">
      <w:start w:val="1"/>
      <w:numFmt w:val="bullet"/>
      <w:lvlText w:val="%6."/>
      <w:lvlJc w:val="righ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9839C9"/>
    <w:multiLevelType w:val="hybridMultilevel"/>
    <w:tmpl w:val="F44CAAD0"/>
    <w:lvl w:ilvl="0" w:tplc="0E90DE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245933B6"/>
    <w:multiLevelType w:val="hybridMultilevel"/>
    <w:tmpl w:val="84F4E9D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5EF450E"/>
    <w:multiLevelType w:val="hybridMultilevel"/>
    <w:tmpl w:val="58BEFA3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D8F46F0"/>
    <w:multiLevelType w:val="hybridMultilevel"/>
    <w:tmpl w:val="CA3AB8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7E6DAE"/>
    <w:multiLevelType w:val="hybridMultilevel"/>
    <w:tmpl w:val="CA3AB8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FE50AE"/>
    <w:rsid w:val="00162DF6"/>
    <w:rsid w:val="004178B4"/>
    <w:rsid w:val="00A46295"/>
    <w:rsid w:val="00FE50A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E50A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rsid w:val="00FE50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50AE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rsid w:val="00FE50AE"/>
    <w:rPr>
      <w:rFonts w:cs="Times New Roman"/>
    </w:rPr>
  </w:style>
  <w:style w:type="paragraph" w:styleId="ListParagraph">
    <w:name w:val="List Paragraph"/>
    <w:basedOn w:val="Normal"/>
    <w:uiPriority w:val="99"/>
    <w:qFormat/>
    <w:rsid w:val="00FE50AE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FE50A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E50AE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FE50A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FE50A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uiPriority w:val="99"/>
    <w:rsid w:val="00FE50AE"/>
    <w:pPr>
      <w:spacing w:beforeLines="1" w:afterLines="1"/>
    </w:pPr>
    <w:rPr>
      <w:rFonts w:ascii="Times" w:hAnsi="Times"/>
      <w:color w:val="DD0806"/>
      <w:sz w:val="20"/>
      <w:szCs w:val="20"/>
    </w:rPr>
  </w:style>
  <w:style w:type="paragraph" w:customStyle="1" w:styleId="xl26">
    <w:name w:val="xl26"/>
    <w:basedOn w:val="Normal"/>
    <w:uiPriority w:val="99"/>
    <w:rsid w:val="00FE50AE"/>
    <w:pPr>
      <w:spacing w:beforeLines="1" w:afterLines="1"/>
    </w:pPr>
    <w:rPr>
      <w:rFonts w:ascii="Times" w:hAnsi="Times"/>
      <w:color w:val="006411"/>
      <w:sz w:val="20"/>
      <w:szCs w:val="20"/>
    </w:rPr>
  </w:style>
  <w:style w:type="paragraph" w:styleId="Header">
    <w:name w:val="header"/>
    <w:basedOn w:val="Normal"/>
    <w:link w:val="HeaderChar"/>
    <w:uiPriority w:val="99"/>
    <w:rsid w:val="00FE50AE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E50AE"/>
    <w:rPr>
      <w:rFonts w:ascii="Times New Roman" w:eastAsia="Times New Roman" w:hAnsi="Times New Roman" w:cs="Times New Roman"/>
    </w:rPr>
  </w:style>
  <w:style w:type="table" w:styleId="MediumGrid3-Accent3">
    <w:name w:val="Medium Grid 3 Accent 3"/>
    <w:basedOn w:val="TableNormal"/>
    <w:uiPriority w:val="69"/>
    <w:rsid w:val="00FE50AE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69"/>
    <w:rsid w:val="00FE50AE"/>
    <w:rPr>
      <w:rFonts w:ascii="Cambria" w:eastAsia="Cambria" w:hAnsi="Cambria" w:cs="Times New Roman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paragraph" w:styleId="BalloonText">
    <w:name w:val="Balloon Text"/>
    <w:basedOn w:val="Normal"/>
    <w:link w:val="BalloonTextChar"/>
    <w:uiPriority w:val="99"/>
    <w:semiHidden/>
    <w:rsid w:val="00FE50A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0AE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FE50A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FE50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0A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E50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0AE"/>
    <w:rPr>
      <w:b/>
      <w:bCs/>
      <w:sz w:val="20"/>
      <w:szCs w:val="20"/>
    </w:rPr>
  </w:style>
  <w:style w:type="table" w:styleId="ColorfulGrid-Accent1">
    <w:name w:val="Colorful Grid Accent 1"/>
    <w:basedOn w:val="TableNormal"/>
    <w:uiPriority w:val="73"/>
    <w:rsid w:val="00FE50AE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Shading1-Accent2">
    <w:name w:val="Medium Shading 1 Accent 2"/>
    <w:basedOn w:val="TableNormal"/>
    <w:uiPriority w:val="63"/>
    <w:rsid w:val="00FE50AE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FE50AE"/>
    <w:rPr>
      <w:rFonts w:ascii="Calibri" w:eastAsia="ＭＳ ゴシック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6</Words>
  <Characters>4655</Characters>
  <Application>Microsoft Macintosh Word</Application>
  <DocSecurity>0</DocSecurity>
  <Lines>38</Lines>
  <Paragraphs>9</Paragraphs>
  <ScaleCrop>false</ScaleCrop>
  <Company>University of Pennsylvania</Company>
  <LinksUpToDate>false</LinksUpToDate>
  <CharactersWithSpaces>5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Gitler</dc:creator>
  <cp:keywords/>
  <cp:lastModifiedBy>Aaron Gitler</cp:lastModifiedBy>
  <cp:revision>2</cp:revision>
  <dcterms:created xsi:type="dcterms:W3CDTF">2012-03-03T22:25:00Z</dcterms:created>
  <dcterms:modified xsi:type="dcterms:W3CDTF">2012-03-03T22:25:00Z</dcterms:modified>
</cp:coreProperties>
</file>